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. Body condition score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6870"/>
      </w:tblGrid>
      <w:tr>
        <w:trPr/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ody condition score</w:t>
            </w:r>
          </w:p>
        </w:tc>
        <w:tc>
          <w:tcPr>
            <w:tcW w:w="6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6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ine is prominent, animal is emaciated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6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ine somewhat prominent, animal is underweight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6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ine not prominent, animal is at a healthy weight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6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ine only palpable with pressure, animal is overweight</w:t>
            </w:r>
          </w:p>
        </w:tc>
      </w:tr>
      <w:tr>
        <w:trPr/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6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ine is obscured by fat and flesh, animal is obe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. Behavior in response to handling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7025"/>
      </w:tblGrid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asure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rination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cretion of urine during handling yes/no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fecation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cretion of feces during handling yes/no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juries 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sence/absence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at condition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od/poor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19:36:00Z</dcterms:created>
  <dc:creator>Vanessa Angelika Minie</dc:creator>
  <dc:description/>
  <cp:keywords/>
  <dc:language>en-US</dc:language>
  <cp:lastModifiedBy>Duque-Wilckens, Natalia</cp:lastModifiedBy>
  <dcterms:modified xsi:type="dcterms:W3CDTF">2021-01-05T19:36:00Z</dcterms:modified>
  <cp:revision>2</cp:revision>
  <dc:subject/>
  <dc:title/>
</cp:coreProperties>
</file>